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D73CB" w14:textId="77777777" w:rsidR="00A86F4E" w:rsidRPr="0033283F" w:rsidRDefault="003A6AED" w:rsidP="002651B7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33283F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Supplementary </w:t>
      </w:r>
      <w:r w:rsidR="002651B7" w:rsidRPr="0033283F">
        <w:rPr>
          <w:rFonts w:ascii="Times New Roman" w:eastAsia="SimSun" w:hAnsi="Times New Roman" w:cs="Times New Roman"/>
          <w:b/>
          <w:kern w:val="0"/>
          <w:sz w:val="20"/>
          <w:szCs w:val="20"/>
        </w:rPr>
        <w:t>Table S1</w:t>
      </w:r>
      <w:r w:rsidRPr="0033283F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4602EF" w:rsidRPr="0033283F">
        <w:rPr>
          <w:rFonts w:ascii="Times New Roman" w:eastAsia="SimSun" w:hAnsi="Times New Roman" w:cs="Times New Roman"/>
          <w:kern w:val="0"/>
          <w:sz w:val="20"/>
          <w:szCs w:val="20"/>
        </w:rPr>
        <w:t>Prim</w:t>
      </w:r>
      <w:bookmarkStart w:id="0" w:name="_GoBack"/>
      <w:bookmarkEnd w:id="0"/>
      <w:r w:rsidR="004602EF" w:rsidRPr="0033283F">
        <w:rPr>
          <w:rFonts w:ascii="Times New Roman" w:eastAsia="SimSun" w:hAnsi="Times New Roman" w:cs="Times New Roman"/>
          <w:kern w:val="0"/>
          <w:sz w:val="20"/>
          <w:szCs w:val="20"/>
        </w:rPr>
        <w:t>ers used in this study</w:t>
      </w:r>
      <w:r w:rsidRPr="0033283F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tbl>
      <w:tblPr>
        <w:tblpPr w:leftFromText="180" w:rightFromText="180" w:vertAnchor="text" w:horzAnchor="page" w:tblpX="946" w:tblpY="345"/>
        <w:tblOverlap w:val="never"/>
        <w:tblW w:w="11766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3260"/>
        <w:gridCol w:w="709"/>
        <w:gridCol w:w="1134"/>
        <w:gridCol w:w="141"/>
        <w:gridCol w:w="851"/>
        <w:gridCol w:w="992"/>
        <w:gridCol w:w="3119"/>
      </w:tblGrid>
      <w:tr w:rsidR="0033283F" w:rsidRPr="0033283F" w14:paraId="5C4B6C09" w14:textId="77777777" w:rsidTr="00870507">
        <w:trPr>
          <w:cantSplit/>
          <w:trHeight w:val="20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01F2B" w14:textId="77777777" w:rsidR="00475385" w:rsidRPr="0033283F" w:rsidRDefault="00475385" w:rsidP="008705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imer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8882A" w14:textId="77777777" w:rsidR="00475385" w:rsidRPr="0033283F" w:rsidRDefault="00475385" w:rsidP="008705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equence 5'→3'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4CA168" w14:textId="77777777" w:rsidR="00475385" w:rsidRPr="0033283F" w:rsidRDefault="00475385" w:rsidP="0087050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  </w:t>
            </w:r>
            <w:r w:rsidRPr="0033283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fficiency (%)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FD8C6B5" w14:textId="77777777" w:rsidR="00475385" w:rsidRPr="0033283F" w:rsidRDefault="00475385" w:rsidP="0087050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m (</w:t>
            </w:r>
            <w:r w:rsidRPr="0033283F">
              <w:rPr>
                <w:rFonts w:ascii="SimSun" w:eastAsia="SimSun" w:hAnsi="SimSun" w:cs="SimSun" w:hint="eastAsia"/>
                <w:b/>
                <w:bCs/>
                <w:kern w:val="0"/>
                <w:sz w:val="20"/>
                <w:szCs w:val="20"/>
              </w:rPr>
              <w:t>℃</w:t>
            </w:r>
            <w:r w:rsidRPr="0033283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A4BE2DF" w14:textId="77777777" w:rsidR="00475385" w:rsidRPr="0033283F" w:rsidRDefault="00475385" w:rsidP="0087050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 w:rsidR="0033283F" w:rsidRPr="0033283F" w14:paraId="09C686B9" w14:textId="77777777" w:rsidTr="00870507">
        <w:trPr>
          <w:cantSplit/>
          <w:trHeight w:val="20"/>
        </w:trPr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8C1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PGK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1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C4C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GCTCTTGGAGAAGGTTGAC</w:t>
            </w:r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FE5898C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7.8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3DA859F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9.5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44DC5C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ternal reference gene in </w:t>
            </w: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33283F" w:rsidRPr="0033283F" w14:paraId="772EE42D" w14:textId="77777777" w:rsidTr="00870507">
        <w:trPr>
          <w:cantSplit/>
          <w:trHeight w:val="20"/>
        </w:trPr>
        <w:tc>
          <w:tcPr>
            <w:tcW w:w="141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B1DC2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PGK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157F2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TGTCGGCAATCACTACATCAG</w:t>
            </w:r>
          </w:p>
        </w:tc>
        <w:tc>
          <w:tcPr>
            <w:tcW w:w="1275" w:type="dxa"/>
            <w:gridSpan w:val="2"/>
            <w:vMerge/>
            <w:tcBorders>
              <w:left w:val="nil"/>
              <w:right w:val="nil"/>
            </w:tcBorders>
          </w:tcPr>
          <w:p w14:paraId="6737A8C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D535154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</w:tcBorders>
            <w:vAlign w:val="center"/>
            <w:hideMark/>
          </w:tcPr>
          <w:p w14:paraId="6063FEB2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3283F" w:rsidRPr="0033283F" w14:paraId="5B71B063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99A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PM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10C3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TACTTACCCTACTGGTGTTATT</w:t>
            </w:r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667C1EF" w14:textId="77777777" w:rsidR="00475385" w:rsidRPr="0033283F" w:rsidRDefault="00475385" w:rsidP="00870507">
            <w:pPr>
              <w:widowControl/>
              <w:spacing w:line="240" w:lineRule="exact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.8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587D766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8.4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5F3B46" w14:textId="77777777" w:rsidR="00475385" w:rsidRPr="0033283F" w:rsidRDefault="00475385" w:rsidP="007B1C3E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PCR analysis of </w:t>
            </w:r>
            <w:proofErr w:type="spellStart"/>
            <w:r w:rsidR="007B1C3E"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n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MT</w:t>
            </w:r>
            <w:proofErr w:type="spellEnd"/>
          </w:p>
        </w:tc>
      </w:tr>
      <w:tr w:rsidR="0033283F" w:rsidRPr="0033283F" w14:paraId="253547E2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8BC81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PM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461FA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AAAAGATGGCAAAATAAAAGC</w:t>
            </w:r>
          </w:p>
        </w:tc>
        <w:tc>
          <w:tcPr>
            <w:tcW w:w="1275" w:type="dxa"/>
            <w:gridSpan w:val="2"/>
            <w:vMerge/>
            <w:tcBorders>
              <w:left w:val="nil"/>
              <w:right w:val="nil"/>
            </w:tcBorders>
          </w:tcPr>
          <w:p w14:paraId="661F87BD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2A74848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</w:tcBorders>
            <w:vAlign w:val="center"/>
            <w:hideMark/>
          </w:tcPr>
          <w:p w14:paraId="468CDE34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3283F" w:rsidRPr="0033283F" w14:paraId="095E926C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7E86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TRI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90DA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ACAAAGAAGATTACAAGA</w:t>
            </w:r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166E18D" w14:textId="77777777" w:rsidR="00475385" w:rsidRPr="0033283F" w:rsidRDefault="00475385" w:rsidP="00870507">
            <w:pPr>
              <w:widowControl/>
              <w:spacing w:line="240" w:lineRule="exact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.5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2E7967F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6.4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85496B" w14:textId="77777777" w:rsidR="00475385" w:rsidRPr="0033283F" w:rsidRDefault="00475385" w:rsidP="007B1C3E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PCR analysis of</w:t>
            </w:r>
            <w:r w:rsidR="007B1C3E"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7B1C3E"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n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TRI</w:t>
            </w:r>
            <w:proofErr w:type="spellEnd"/>
          </w:p>
        </w:tc>
      </w:tr>
      <w:tr w:rsidR="0033283F" w:rsidRPr="0033283F" w14:paraId="087723F8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3F927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TRI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9FE52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AAGCAGAATAAAGAGAAACAG</w:t>
            </w:r>
          </w:p>
        </w:tc>
        <w:tc>
          <w:tcPr>
            <w:tcW w:w="1275" w:type="dxa"/>
            <w:gridSpan w:val="2"/>
            <w:vMerge/>
            <w:tcBorders>
              <w:left w:val="nil"/>
              <w:right w:val="nil"/>
            </w:tcBorders>
          </w:tcPr>
          <w:p w14:paraId="0F3E6FA0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94D0CD0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</w:tcBorders>
            <w:vAlign w:val="center"/>
            <w:hideMark/>
          </w:tcPr>
          <w:p w14:paraId="4BF17089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3283F" w:rsidRPr="0033283F" w14:paraId="7EAA7D52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9FA8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H6H-F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E393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TCCTCTTGAGCAGAAAGCAAAGC</w:t>
            </w:r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1DF3554" w14:textId="77777777" w:rsidR="00475385" w:rsidRPr="0033283F" w:rsidRDefault="00475385" w:rsidP="00870507">
            <w:pPr>
              <w:widowControl/>
              <w:spacing w:line="240" w:lineRule="exact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8.4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B0D9075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8.3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6BDA83" w14:textId="77777777" w:rsidR="00475385" w:rsidRPr="0033283F" w:rsidRDefault="00475385" w:rsidP="007B1C3E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PCR analysis of </w:t>
            </w:r>
            <w:r w:rsidR="007B1C3E"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n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6H</w:t>
            </w:r>
          </w:p>
        </w:tc>
      </w:tr>
      <w:tr w:rsidR="0033283F" w:rsidRPr="0033283F" w14:paraId="4C58A27F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6B9A9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H6H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D7783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1" w:name="OLE_LINK111"/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TCATGGTCAACTTCCTCACTTCT</w:t>
            </w:r>
            <w:bookmarkEnd w:id="1"/>
          </w:p>
        </w:tc>
        <w:tc>
          <w:tcPr>
            <w:tcW w:w="1275" w:type="dxa"/>
            <w:gridSpan w:val="2"/>
            <w:vMerge/>
            <w:tcBorders>
              <w:left w:val="nil"/>
              <w:right w:val="nil"/>
            </w:tcBorders>
          </w:tcPr>
          <w:p w14:paraId="7EBEC4D0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79152CD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</w:tcBorders>
            <w:vAlign w:val="center"/>
            <w:hideMark/>
          </w:tcPr>
          <w:p w14:paraId="1D226A67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3283F" w:rsidRPr="0033283F" w14:paraId="5C68E7C2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BB00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ODC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D92C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GTCTTACTGTCTCTGGCGTCTC</w:t>
            </w:r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FF055A9" w14:textId="77777777" w:rsidR="00475385" w:rsidRPr="0033283F" w:rsidRDefault="00475385" w:rsidP="00870507">
            <w:pPr>
              <w:widowControl/>
              <w:spacing w:line="240" w:lineRule="exact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.1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21304CB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8.0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ABB5C4" w14:textId="77777777" w:rsidR="00475385" w:rsidRPr="0033283F" w:rsidRDefault="00475385" w:rsidP="007B1C3E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PCR analysis of </w:t>
            </w:r>
            <w:proofErr w:type="spellStart"/>
            <w:r w:rsidR="007B1C3E"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n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ODC</w:t>
            </w:r>
            <w:proofErr w:type="spellEnd"/>
          </w:p>
        </w:tc>
      </w:tr>
      <w:tr w:rsidR="0033283F" w:rsidRPr="0033283F" w14:paraId="592C3DA2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FE939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ODC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31131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TTGCGGCGGTTGTGAATTG</w:t>
            </w:r>
          </w:p>
        </w:tc>
        <w:tc>
          <w:tcPr>
            <w:tcW w:w="1275" w:type="dxa"/>
            <w:gridSpan w:val="2"/>
            <w:vMerge/>
            <w:tcBorders>
              <w:left w:val="nil"/>
              <w:right w:val="nil"/>
            </w:tcBorders>
          </w:tcPr>
          <w:p w14:paraId="1DE74458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C3598A5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</w:tcBorders>
            <w:vAlign w:val="center"/>
            <w:hideMark/>
          </w:tcPr>
          <w:p w14:paraId="3F2DC004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3283F" w:rsidRPr="0033283F" w14:paraId="5A452EB1" w14:textId="77777777" w:rsidTr="00511987">
        <w:trPr>
          <w:cantSplit/>
          <w:trHeight w:val="500"/>
        </w:trPr>
        <w:tc>
          <w:tcPr>
            <w:tcW w:w="1560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1454413" w14:textId="77777777" w:rsidR="00003C59" w:rsidRPr="0033283F" w:rsidRDefault="00003C59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</w:t>
            </w: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HnADC1</w:t>
            </w: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  <w:p w14:paraId="295146AC" w14:textId="77777777" w:rsidR="00003C59" w:rsidRPr="0033283F" w:rsidRDefault="00003C59" w:rsidP="00946783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HnADC1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1100C" w14:textId="77777777" w:rsidR="00003C59" w:rsidRPr="0033283F" w:rsidRDefault="00003C59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CACCGTCATCAAGTCAACTG</w:t>
            </w:r>
          </w:p>
          <w:p w14:paraId="5FA174D9" w14:textId="77777777" w:rsidR="00003C59" w:rsidRPr="0033283F" w:rsidRDefault="00003C59" w:rsidP="00FE3BB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TCAACCCATCGCTCTTTACCC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500C9687" w14:textId="77777777" w:rsidR="00003C59" w:rsidRPr="0033283F" w:rsidRDefault="00003C59" w:rsidP="007B1C3E">
            <w:pPr>
              <w:widowControl/>
              <w:spacing w:line="240" w:lineRule="exact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F78FE3" w14:textId="77777777" w:rsidR="00003C59" w:rsidRPr="0033283F" w:rsidRDefault="00003C59" w:rsidP="00003C5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9.2</w:t>
            </w:r>
          </w:p>
        </w:tc>
        <w:tc>
          <w:tcPr>
            <w:tcW w:w="4111" w:type="dxa"/>
            <w:gridSpan w:val="2"/>
            <w:tcBorders>
              <w:left w:val="nil"/>
            </w:tcBorders>
            <w:vAlign w:val="center"/>
          </w:tcPr>
          <w:p w14:paraId="6D57BEF2" w14:textId="77777777" w:rsidR="00003C59" w:rsidRPr="0033283F" w:rsidRDefault="00003C59" w:rsidP="00003C5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PCR analysis of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HnADC1</w:t>
            </w:r>
          </w:p>
        </w:tc>
      </w:tr>
      <w:tr w:rsidR="0033283F" w:rsidRPr="0033283F" w14:paraId="0D6D749F" w14:textId="77777777" w:rsidTr="00466181">
        <w:trPr>
          <w:cantSplit/>
          <w:trHeight w:val="500"/>
        </w:trPr>
        <w:tc>
          <w:tcPr>
            <w:tcW w:w="1560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B1D21FB" w14:textId="77777777" w:rsidR="00003C59" w:rsidRPr="0033283F" w:rsidRDefault="00003C59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</w:t>
            </w: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HnADC2</w:t>
            </w: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  <w:p w14:paraId="17AD6052" w14:textId="77777777" w:rsidR="00003C59" w:rsidRPr="0033283F" w:rsidRDefault="00003C59" w:rsidP="005B062C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</w:t>
            </w: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HnADC2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4DDDD" w14:textId="77777777" w:rsidR="00003C59" w:rsidRPr="0033283F" w:rsidRDefault="00003C59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CAAGCAGCACCATCATC</w:t>
            </w:r>
          </w:p>
          <w:p w14:paraId="5FD04A57" w14:textId="77777777" w:rsidR="00003C59" w:rsidRPr="0033283F" w:rsidRDefault="00003C59" w:rsidP="00974A44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ACTACCACCAACAAGGAACC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54C0CA8A" w14:textId="77777777" w:rsidR="00003C59" w:rsidRPr="0033283F" w:rsidRDefault="00003C59" w:rsidP="007B1C3E">
            <w:pPr>
              <w:widowControl/>
              <w:spacing w:line="240" w:lineRule="exact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26EF4C" w14:textId="77777777" w:rsidR="00003C59" w:rsidRPr="0033283F" w:rsidRDefault="00003C59" w:rsidP="00003C5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4111" w:type="dxa"/>
            <w:gridSpan w:val="2"/>
            <w:tcBorders>
              <w:left w:val="nil"/>
            </w:tcBorders>
            <w:vAlign w:val="center"/>
          </w:tcPr>
          <w:p w14:paraId="07B6DDF3" w14:textId="77777777" w:rsidR="00003C59" w:rsidRPr="0033283F" w:rsidRDefault="00003C59" w:rsidP="00003C5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PCR analysis of HnADC2</w:t>
            </w:r>
          </w:p>
        </w:tc>
      </w:tr>
      <w:tr w:rsidR="0033283F" w:rsidRPr="0033283F" w14:paraId="2EAF552B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AAD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nODC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5981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2" w:name="OLE_LINK2"/>
            <w:bookmarkStart w:id="3" w:name="OLE_LINK3"/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GTCCGGCCAAACAGTCATCG</w:t>
            </w:r>
            <w:bookmarkEnd w:id="2"/>
            <w:bookmarkEnd w:id="3"/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1788606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7BA7E0D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7.5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82ABCF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Cloning of the </w:t>
            </w: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ding</w:t>
            </w:r>
          </w:p>
          <w:p w14:paraId="48062467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equence </w:t>
            </w: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of </w:t>
            </w:r>
            <w:proofErr w:type="spellStart"/>
            <w:r w:rsidRPr="0033283F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HnODC</w:t>
            </w:r>
            <w:proofErr w:type="spellEnd"/>
          </w:p>
        </w:tc>
      </w:tr>
      <w:tr w:rsidR="0033283F" w:rsidRPr="0033283F" w14:paraId="5541B329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30C9E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nODC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7D381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4" w:name="OLE_LINK4"/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ATCAGCTTGAATAAGCATAAGC</w:t>
            </w:r>
            <w:bookmarkEnd w:id="4"/>
          </w:p>
        </w:tc>
        <w:tc>
          <w:tcPr>
            <w:tcW w:w="1275" w:type="dxa"/>
            <w:gridSpan w:val="2"/>
            <w:vMerge/>
            <w:tcBorders>
              <w:left w:val="nil"/>
              <w:right w:val="nil"/>
            </w:tcBorders>
          </w:tcPr>
          <w:p w14:paraId="51A9C7FD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96A23BA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</w:tcBorders>
            <w:vAlign w:val="center"/>
            <w:hideMark/>
          </w:tcPr>
          <w:p w14:paraId="77E98935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3283F" w:rsidRPr="0033283F" w14:paraId="0B1B25C9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FDF1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nODC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DC6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u w:val="single"/>
              </w:rPr>
              <w:t>GGATCC</w:t>
            </w: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GTCCGGCCAAACAGTCATCG</w:t>
            </w:r>
          </w:p>
        </w:tc>
        <w:tc>
          <w:tcPr>
            <w:tcW w:w="127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298D4DB" w14:textId="77777777" w:rsidR="00475385" w:rsidRPr="0033283F" w:rsidRDefault="00475385" w:rsidP="0087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0C2AA330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8.0</w:t>
            </w:r>
          </w:p>
        </w:tc>
        <w:tc>
          <w:tcPr>
            <w:tcW w:w="4111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C322CE" w14:textId="77777777" w:rsidR="00475385" w:rsidRPr="0033283F" w:rsidRDefault="00475385" w:rsidP="008705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structing prokaryotic expression vector</w:t>
            </w:r>
          </w:p>
        </w:tc>
      </w:tr>
      <w:tr w:rsidR="0033283F" w:rsidRPr="0033283F" w14:paraId="6A369244" w14:textId="77777777" w:rsidTr="00870507">
        <w:trPr>
          <w:cantSplit/>
          <w:trHeight w:val="20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5478B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nODC</w:t>
            </w:r>
            <w:proofErr w:type="spellEnd"/>
            <w:r w:rsidRPr="0033283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669D3" w14:textId="77777777" w:rsidR="00475385" w:rsidRPr="0033283F" w:rsidRDefault="00475385" w:rsidP="00870507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</w:t>
            </w:r>
            <w:r w:rsidRPr="0033283F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  <w:u w:val="single"/>
              </w:rPr>
              <w:t>GAGCTC</w:t>
            </w:r>
            <w:r w:rsidRPr="0033283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ATCAGCTTGAATAAGCATAAGC</w:t>
            </w: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E6A4AE" w14:textId="77777777" w:rsidR="00475385" w:rsidRPr="0033283F" w:rsidRDefault="00475385" w:rsidP="0087050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448B008" w14:textId="77777777" w:rsidR="00475385" w:rsidRPr="0033283F" w:rsidRDefault="00475385" w:rsidP="0087050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4395F075" w14:textId="77777777" w:rsidR="00475385" w:rsidRPr="0033283F" w:rsidRDefault="00475385" w:rsidP="0087050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A962BC5" w14:textId="77777777" w:rsidR="00A86F4E" w:rsidRPr="0033283F" w:rsidRDefault="00A86F4E" w:rsidP="002651B7">
      <w:pPr>
        <w:rPr>
          <w:rFonts w:ascii="Times New Roman" w:hAnsi="Times New Roman" w:cs="Times New Roman"/>
          <w:sz w:val="20"/>
          <w:szCs w:val="20"/>
        </w:rPr>
      </w:pPr>
    </w:p>
    <w:p w14:paraId="7E1A0213" w14:textId="77777777" w:rsidR="00BB41BC" w:rsidRPr="0033283F" w:rsidRDefault="00475385" w:rsidP="002603C0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/>
          <w:kern w:val="0"/>
          <w:sz w:val="20"/>
          <w:szCs w:val="20"/>
        </w:rPr>
      </w:pPr>
      <w:r w:rsidRPr="0033283F">
        <w:rPr>
          <w:rFonts w:ascii="Times New Roman" w:hAnsi="Times New Roman"/>
          <w:kern w:val="0"/>
          <w:sz w:val="20"/>
          <w:szCs w:val="20"/>
        </w:rPr>
        <w:br w:type="textWrapping" w:clear="all"/>
      </w:r>
      <w:r w:rsidR="00F712C9" w:rsidRPr="0033283F">
        <w:rPr>
          <w:rFonts w:ascii="Times New Roman" w:hAnsi="Times New Roman"/>
          <w:kern w:val="0"/>
          <w:sz w:val="20"/>
          <w:szCs w:val="20"/>
        </w:rPr>
        <w:t xml:space="preserve">The </w:t>
      </w:r>
      <w:r w:rsidR="00BB41BC" w:rsidRPr="0033283F">
        <w:rPr>
          <w:rFonts w:ascii="Times New Roman" w:hAnsi="Times New Roman"/>
          <w:kern w:val="0"/>
          <w:sz w:val="20"/>
          <w:szCs w:val="20"/>
        </w:rPr>
        <w:t>restriction sites</w:t>
      </w:r>
      <w:r w:rsidR="00F712C9" w:rsidRPr="0033283F">
        <w:rPr>
          <w:rFonts w:ascii="Times New Roman" w:hAnsi="Times New Roman"/>
          <w:kern w:val="0"/>
          <w:sz w:val="20"/>
          <w:szCs w:val="20"/>
        </w:rPr>
        <w:t xml:space="preserve"> were underlined.</w:t>
      </w:r>
    </w:p>
    <w:p w14:paraId="46CE871E" w14:textId="77777777" w:rsidR="0050358E" w:rsidRPr="0033283F" w:rsidRDefault="0050358E" w:rsidP="002603C0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/>
          <w:kern w:val="0"/>
          <w:sz w:val="20"/>
          <w:szCs w:val="20"/>
        </w:rPr>
      </w:pPr>
    </w:p>
    <w:p w14:paraId="7C22593F" w14:textId="77777777" w:rsidR="0050358E" w:rsidRPr="0033283F" w:rsidRDefault="0050358E" w:rsidP="002603C0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/>
          <w:kern w:val="0"/>
          <w:sz w:val="20"/>
          <w:szCs w:val="20"/>
        </w:rPr>
      </w:pPr>
    </w:p>
    <w:p w14:paraId="4CC6AD70" w14:textId="77777777" w:rsidR="0050358E" w:rsidRPr="0033283F" w:rsidRDefault="0050358E" w:rsidP="002603C0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/>
          <w:kern w:val="0"/>
          <w:sz w:val="20"/>
          <w:szCs w:val="20"/>
        </w:rPr>
      </w:pPr>
    </w:p>
    <w:p w14:paraId="7CF87CB9" w14:textId="77777777" w:rsidR="0050358E" w:rsidRPr="0033283F" w:rsidRDefault="0050358E" w:rsidP="002603C0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/>
          <w:kern w:val="0"/>
          <w:sz w:val="20"/>
          <w:szCs w:val="20"/>
        </w:rPr>
      </w:pPr>
    </w:p>
    <w:p w14:paraId="63D5B9A5" w14:textId="77777777" w:rsidR="00A54C6C" w:rsidRPr="0033283F" w:rsidRDefault="00A54C6C" w:rsidP="00EE49F8">
      <w:pPr>
        <w:jc w:val="right"/>
      </w:pPr>
    </w:p>
    <w:p w14:paraId="193FD346" w14:textId="77777777" w:rsidR="00D84C00" w:rsidRPr="0033283F" w:rsidRDefault="00D84C00" w:rsidP="00EE49F8">
      <w:pPr>
        <w:jc w:val="right"/>
      </w:pPr>
    </w:p>
    <w:p w14:paraId="4098E039" w14:textId="77777777" w:rsidR="00D84C00" w:rsidRPr="0033283F" w:rsidRDefault="00D84C00" w:rsidP="00EE49F8">
      <w:pPr>
        <w:jc w:val="right"/>
      </w:pPr>
    </w:p>
    <w:p w14:paraId="43DEC299" w14:textId="77777777" w:rsidR="00D84C00" w:rsidRPr="0033283F" w:rsidRDefault="00D84C00" w:rsidP="00EE49F8">
      <w:pPr>
        <w:jc w:val="right"/>
      </w:pPr>
    </w:p>
    <w:p w14:paraId="53DC43E5" w14:textId="77777777" w:rsidR="00D84C00" w:rsidRPr="0033283F" w:rsidRDefault="00D84C00" w:rsidP="00EE49F8">
      <w:pPr>
        <w:jc w:val="right"/>
      </w:pPr>
    </w:p>
    <w:p w14:paraId="442579A3" w14:textId="77777777" w:rsidR="00D84C00" w:rsidRPr="0033283F" w:rsidRDefault="00D84C00" w:rsidP="00EE49F8">
      <w:pPr>
        <w:jc w:val="right"/>
      </w:pPr>
    </w:p>
    <w:p w14:paraId="6CB84D0F" w14:textId="77777777" w:rsidR="00D84C00" w:rsidRPr="0033283F" w:rsidRDefault="00D84C00" w:rsidP="00EE49F8">
      <w:pPr>
        <w:jc w:val="right"/>
      </w:pPr>
    </w:p>
    <w:p w14:paraId="75713966" w14:textId="77777777" w:rsidR="00D84C00" w:rsidRPr="0033283F" w:rsidRDefault="00D84C00" w:rsidP="00EE49F8">
      <w:pPr>
        <w:jc w:val="right"/>
      </w:pPr>
    </w:p>
    <w:p w14:paraId="13B3EF20" w14:textId="77777777" w:rsidR="00860F22" w:rsidRPr="0033283F" w:rsidRDefault="003A6AED" w:rsidP="00860F22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 w:rsidRPr="0033283F">
        <w:rPr>
          <w:rFonts w:ascii="Times New Roman" w:hAnsi="Times New Roman" w:cs="Times New Roman"/>
          <w:b/>
          <w:caps/>
          <w:noProof/>
          <w:sz w:val="24"/>
          <w:szCs w:val="24"/>
        </w:rPr>
        <w:drawing>
          <wp:inline distT="0" distB="0" distL="0" distR="0" wp14:anchorId="28EC2DFE" wp14:editId="07AD352E">
            <wp:extent cx="4320000" cy="2508972"/>
            <wp:effectExtent l="0" t="0" r="4445" b="5715"/>
            <wp:docPr id="1" name="图片 1" descr="C:\Users\liao\Desktop\FIPS-20190128\20190128 revision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ao\Desktop\FIPS-20190128\20190128 revision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0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955D8" w14:textId="77777777" w:rsidR="0090066C" w:rsidRPr="0033283F" w:rsidRDefault="00D84C00" w:rsidP="003A6AE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0"/>
          <w:szCs w:val="20"/>
        </w:rPr>
      </w:pPr>
      <w:r w:rsidRPr="0033283F">
        <w:rPr>
          <w:rFonts w:ascii="Times New Roman" w:hAnsi="Times New Roman" w:cs="Times New Roman"/>
          <w:b/>
          <w:caps/>
          <w:sz w:val="20"/>
          <w:szCs w:val="20"/>
        </w:rPr>
        <w:t>Supplementary Figure S1</w:t>
      </w:r>
      <w:r w:rsidRPr="0033283F">
        <w:rPr>
          <w:rFonts w:ascii="Times New Roman" w:hAnsi="Times New Roman" w:cs="Times New Roman"/>
          <w:sz w:val="20"/>
          <w:szCs w:val="20"/>
        </w:rPr>
        <w:t xml:space="preserve"> The coding sequence of </w:t>
      </w:r>
      <w:proofErr w:type="spellStart"/>
      <w:r w:rsidRPr="0033283F">
        <w:rPr>
          <w:rFonts w:ascii="Times New Roman" w:hAnsi="Times New Roman" w:cs="Times New Roman"/>
          <w:i/>
          <w:sz w:val="20"/>
          <w:szCs w:val="20"/>
        </w:rPr>
        <w:t>HnODC</w:t>
      </w:r>
      <w:proofErr w:type="spellEnd"/>
      <w:r w:rsidRPr="0033283F">
        <w:rPr>
          <w:rFonts w:ascii="Times New Roman" w:hAnsi="Times New Roman" w:cs="Times New Roman"/>
          <w:sz w:val="20"/>
          <w:szCs w:val="20"/>
        </w:rPr>
        <w:t xml:space="preserve"> and its deduced amino acid sequence. The nucleotide sequence and its corresponding amino acid sequence are shown in capital letters. </w:t>
      </w:r>
      <w:r w:rsidRPr="0033283F">
        <w:rPr>
          <w:rFonts w:ascii="Cambria Math" w:hAnsi="Cambria Math" w:cs="Cambria Math"/>
          <w:sz w:val="20"/>
          <w:szCs w:val="20"/>
        </w:rPr>
        <w:t>∗</w:t>
      </w:r>
      <w:r w:rsidRPr="0033283F">
        <w:rPr>
          <w:rFonts w:ascii="Times New Roman" w:hAnsi="Times New Roman" w:cs="Times New Roman"/>
          <w:sz w:val="20"/>
          <w:szCs w:val="20"/>
        </w:rPr>
        <w:t xml:space="preserve"> represents the stop codon.</w:t>
      </w:r>
    </w:p>
    <w:p w14:paraId="2A8F3AA7" w14:textId="77777777" w:rsidR="003A6AED" w:rsidRPr="0033283F" w:rsidRDefault="003A6AED" w:rsidP="003A6AE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</w:p>
    <w:p w14:paraId="53C9E3D2" w14:textId="77777777" w:rsidR="0050358E" w:rsidRPr="0033283F" w:rsidRDefault="0050358E" w:rsidP="003A6AE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</w:p>
    <w:p w14:paraId="0335D040" w14:textId="77777777" w:rsidR="0050358E" w:rsidRPr="0033283F" w:rsidRDefault="0050358E" w:rsidP="003A6AE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</w:p>
    <w:p w14:paraId="4282DC60" w14:textId="77777777" w:rsidR="003A6AED" w:rsidRPr="0033283F" w:rsidRDefault="003A6AED" w:rsidP="003A6AE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3328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DDD944" wp14:editId="4BE4B7FB">
            <wp:extent cx="4320000" cy="3297999"/>
            <wp:effectExtent l="0" t="0" r="4445" b="0"/>
            <wp:docPr id="2" name="图片 2" descr="C:\Users\liao\Desktop\FIPS-20190128\20190128 revision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ao\Desktop\FIPS-20190128\20190128 revision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97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D2067" w14:textId="77777777" w:rsidR="0090066C" w:rsidRPr="0033283F" w:rsidRDefault="0090066C" w:rsidP="003A6AE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0"/>
          <w:szCs w:val="20"/>
        </w:rPr>
      </w:pPr>
      <w:r w:rsidRPr="0033283F">
        <w:rPr>
          <w:rFonts w:ascii="Times New Roman" w:hAnsi="Times New Roman" w:cs="Times New Roman"/>
          <w:b/>
          <w:caps/>
          <w:sz w:val="20"/>
          <w:szCs w:val="20"/>
        </w:rPr>
        <w:t>Supplementary Figure S2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Tissue profiles of </w:t>
      </w:r>
      <w:r w:rsidR="00A122FF" w:rsidRPr="0033283F">
        <w:rPr>
          <w:rFonts w:ascii="Times New Roman" w:hAnsi="Times New Roman" w:cs="Times New Roman"/>
          <w:i/>
          <w:sz w:val="20"/>
          <w:szCs w:val="20"/>
        </w:rPr>
        <w:t>HnADC1/HnADC2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genes and their expression patterns in </w:t>
      </w:r>
      <w:proofErr w:type="spellStart"/>
      <w:r w:rsidR="00A122FF" w:rsidRPr="0033283F">
        <w:rPr>
          <w:rFonts w:ascii="Times New Roman" w:hAnsi="Times New Roman" w:cs="Times New Roman"/>
          <w:i/>
          <w:sz w:val="20"/>
          <w:szCs w:val="20"/>
        </w:rPr>
        <w:t>Hyoscyamus</w:t>
      </w:r>
      <w:proofErr w:type="spellEnd"/>
      <w:r w:rsidR="00A122FF" w:rsidRPr="0033283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122FF" w:rsidRPr="0033283F">
        <w:rPr>
          <w:rFonts w:ascii="Times New Roman" w:hAnsi="Times New Roman" w:cs="Times New Roman"/>
          <w:i/>
          <w:sz w:val="20"/>
          <w:szCs w:val="20"/>
        </w:rPr>
        <w:t>niger</w:t>
      </w:r>
      <w:proofErr w:type="spellEnd"/>
      <w:r w:rsidR="00A122FF" w:rsidRPr="0033283F">
        <w:rPr>
          <w:rFonts w:ascii="Times New Roman" w:hAnsi="Times New Roman" w:cs="Times New Roman"/>
          <w:sz w:val="20"/>
          <w:szCs w:val="20"/>
        </w:rPr>
        <w:t xml:space="preserve"> plants treated with </w:t>
      </w:r>
      <w:proofErr w:type="spellStart"/>
      <w:r w:rsidR="00A122FF" w:rsidRPr="0033283F">
        <w:rPr>
          <w:rFonts w:ascii="Times New Roman" w:hAnsi="Times New Roman" w:cs="Times New Roman"/>
          <w:sz w:val="20"/>
          <w:szCs w:val="20"/>
        </w:rPr>
        <w:t>MeJA</w:t>
      </w:r>
      <w:proofErr w:type="spellEnd"/>
      <w:r w:rsidR="00A122FF" w:rsidRPr="0033283F">
        <w:rPr>
          <w:rFonts w:ascii="Times New Roman" w:hAnsi="Times New Roman" w:cs="Times New Roman"/>
          <w:sz w:val="20"/>
          <w:szCs w:val="20"/>
        </w:rPr>
        <w:t xml:space="preserve"> for 0 to 24 h.</w:t>
      </w:r>
      <w:r w:rsidR="00A122FF" w:rsidRPr="0033283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122FF" w:rsidRPr="0033283F">
        <w:rPr>
          <w:rFonts w:ascii="Times New Roman" w:hAnsi="Times New Roman" w:cs="Times New Roman"/>
          <w:sz w:val="20"/>
          <w:szCs w:val="20"/>
        </w:rPr>
        <w:t>Overall expression levels</w:t>
      </w:r>
      <w:r w:rsidR="00A122FF" w:rsidRPr="0033283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122FF" w:rsidRPr="0033283F">
        <w:rPr>
          <w:rFonts w:ascii="Times New Roman" w:hAnsi="Times New Roman" w:cs="Times New Roman"/>
          <w:sz w:val="20"/>
          <w:szCs w:val="20"/>
        </w:rPr>
        <w:t>in roots and leaves of</w:t>
      </w:r>
      <w:r w:rsidR="00A122FF" w:rsidRPr="0033283F">
        <w:rPr>
          <w:rFonts w:ascii="Times New Roman" w:hAnsi="Times New Roman" w:cs="Times New Roman"/>
          <w:b/>
          <w:sz w:val="20"/>
          <w:szCs w:val="20"/>
        </w:rPr>
        <w:t xml:space="preserve"> (A)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</w:t>
      </w:r>
      <w:r w:rsidR="00A122FF" w:rsidRPr="0033283F">
        <w:rPr>
          <w:rFonts w:ascii="Times New Roman" w:hAnsi="Times New Roman" w:cs="Times New Roman"/>
          <w:i/>
          <w:sz w:val="20"/>
          <w:szCs w:val="20"/>
        </w:rPr>
        <w:t>HnADC1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, </w:t>
      </w:r>
      <w:r w:rsidR="00A122FF" w:rsidRPr="0033283F">
        <w:rPr>
          <w:rFonts w:ascii="Times New Roman" w:hAnsi="Times New Roman" w:cs="Times New Roman"/>
          <w:b/>
          <w:sz w:val="20"/>
          <w:szCs w:val="20"/>
        </w:rPr>
        <w:t>(B)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</w:t>
      </w:r>
      <w:r w:rsidR="00A122FF" w:rsidRPr="0033283F">
        <w:rPr>
          <w:rFonts w:ascii="Times New Roman" w:hAnsi="Times New Roman" w:cs="Times New Roman"/>
          <w:i/>
          <w:sz w:val="20"/>
          <w:szCs w:val="20"/>
        </w:rPr>
        <w:t>HnADC2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. Expression of </w:t>
      </w:r>
      <w:r w:rsidR="00A122FF" w:rsidRPr="0033283F">
        <w:rPr>
          <w:rFonts w:ascii="Times New Roman" w:hAnsi="Times New Roman" w:cs="Times New Roman"/>
          <w:b/>
          <w:sz w:val="20"/>
          <w:szCs w:val="20"/>
        </w:rPr>
        <w:t>(C)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</w:t>
      </w:r>
      <w:r w:rsidR="00A122FF" w:rsidRPr="0033283F">
        <w:rPr>
          <w:rFonts w:ascii="Times New Roman" w:hAnsi="Times New Roman" w:cs="Times New Roman"/>
          <w:i/>
          <w:sz w:val="20"/>
          <w:szCs w:val="20"/>
        </w:rPr>
        <w:t>HnADC1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, </w:t>
      </w:r>
      <w:r w:rsidR="00A122FF" w:rsidRPr="0033283F">
        <w:rPr>
          <w:rFonts w:ascii="Times New Roman" w:hAnsi="Times New Roman" w:cs="Times New Roman"/>
          <w:b/>
          <w:sz w:val="20"/>
          <w:szCs w:val="20"/>
        </w:rPr>
        <w:t>(D)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</w:t>
      </w:r>
      <w:r w:rsidR="00A122FF" w:rsidRPr="0033283F">
        <w:rPr>
          <w:rFonts w:ascii="Times New Roman" w:hAnsi="Times New Roman" w:cs="Times New Roman"/>
          <w:i/>
          <w:sz w:val="20"/>
          <w:szCs w:val="20"/>
        </w:rPr>
        <w:t>HnADC2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, according the duration of treatment with methyl </w:t>
      </w:r>
      <w:proofErr w:type="spellStart"/>
      <w:r w:rsidR="00A122FF" w:rsidRPr="0033283F">
        <w:rPr>
          <w:rFonts w:ascii="Times New Roman" w:hAnsi="Times New Roman" w:cs="Times New Roman"/>
          <w:sz w:val="20"/>
          <w:szCs w:val="20"/>
        </w:rPr>
        <w:t>jasmonate</w:t>
      </w:r>
      <w:proofErr w:type="spellEnd"/>
      <w:r w:rsidR="00A122FF" w:rsidRPr="0033283F">
        <w:rPr>
          <w:rFonts w:ascii="Times New Roman" w:hAnsi="Times New Roman" w:cs="Times New Roman"/>
          <w:sz w:val="20"/>
          <w:szCs w:val="20"/>
        </w:rPr>
        <w:t>. Vertical bars are means ± standard errors (n ≥ 3). ** indicates a significant difference at the level of P &lt; 0.01 (</w:t>
      </w:r>
      <w:r w:rsidR="00A122FF" w:rsidRPr="0033283F">
        <w:rPr>
          <w:rFonts w:ascii="Times New Roman" w:hAnsi="Times New Roman" w:cs="Times New Roman"/>
          <w:i/>
          <w:sz w:val="20"/>
          <w:szCs w:val="20"/>
        </w:rPr>
        <w:t>t</w:t>
      </w:r>
      <w:r w:rsidR="00A122FF" w:rsidRPr="0033283F">
        <w:rPr>
          <w:rFonts w:ascii="Times New Roman" w:hAnsi="Times New Roman" w:cs="Times New Roman"/>
          <w:sz w:val="20"/>
          <w:szCs w:val="20"/>
        </w:rPr>
        <w:t xml:space="preserve"> test).</w:t>
      </w:r>
    </w:p>
    <w:p w14:paraId="76E0CB82" w14:textId="77777777" w:rsidR="00D84C00" w:rsidRPr="0033283F" w:rsidRDefault="00D84C00" w:rsidP="00EE49F8">
      <w:pPr>
        <w:jc w:val="right"/>
      </w:pPr>
    </w:p>
    <w:sectPr w:rsidR="00D84C00" w:rsidRPr="0033283F" w:rsidSect="008705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1960E" w14:textId="77777777" w:rsidR="00AD74C4" w:rsidRDefault="00AD74C4" w:rsidP="008F2BD5">
      <w:r>
        <w:separator/>
      </w:r>
    </w:p>
  </w:endnote>
  <w:endnote w:type="continuationSeparator" w:id="0">
    <w:p w14:paraId="75F37E02" w14:textId="77777777" w:rsidR="00AD74C4" w:rsidRDefault="00AD74C4" w:rsidP="008F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36B87" w14:textId="77777777" w:rsidR="00AD74C4" w:rsidRDefault="00AD74C4" w:rsidP="008F2BD5">
      <w:r>
        <w:separator/>
      </w:r>
    </w:p>
  </w:footnote>
  <w:footnote w:type="continuationSeparator" w:id="0">
    <w:p w14:paraId="2A00721F" w14:textId="77777777" w:rsidR="00AD74C4" w:rsidRDefault="00AD74C4" w:rsidP="008F2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345"/>
    <w:rsid w:val="00003C59"/>
    <w:rsid w:val="0001715C"/>
    <w:rsid w:val="00065E7F"/>
    <w:rsid w:val="00086E61"/>
    <w:rsid w:val="000941A1"/>
    <w:rsid w:val="000C58AB"/>
    <w:rsid w:val="000F27EA"/>
    <w:rsid w:val="00160BD8"/>
    <w:rsid w:val="00174523"/>
    <w:rsid w:val="00176FDA"/>
    <w:rsid w:val="001932A2"/>
    <w:rsid w:val="001E496A"/>
    <w:rsid w:val="00220480"/>
    <w:rsid w:val="00231528"/>
    <w:rsid w:val="002603C0"/>
    <w:rsid w:val="00260E88"/>
    <w:rsid w:val="002651B7"/>
    <w:rsid w:val="00265405"/>
    <w:rsid w:val="002B708A"/>
    <w:rsid w:val="002C00B5"/>
    <w:rsid w:val="003171E7"/>
    <w:rsid w:val="0033283F"/>
    <w:rsid w:val="00361C85"/>
    <w:rsid w:val="0038790A"/>
    <w:rsid w:val="003A6AED"/>
    <w:rsid w:val="00412DBA"/>
    <w:rsid w:val="0041581C"/>
    <w:rsid w:val="00415AF3"/>
    <w:rsid w:val="004602EF"/>
    <w:rsid w:val="00460558"/>
    <w:rsid w:val="004738DC"/>
    <w:rsid w:val="00475385"/>
    <w:rsid w:val="0050358E"/>
    <w:rsid w:val="005257C8"/>
    <w:rsid w:val="005649EE"/>
    <w:rsid w:val="00583A30"/>
    <w:rsid w:val="005C125D"/>
    <w:rsid w:val="005C41D0"/>
    <w:rsid w:val="005F0DD6"/>
    <w:rsid w:val="0062463C"/>
    <w:rsid w:val="00635088"/>
    <w:rsid w:val="00643E60"/>
    <w:rsid w:val="0066307D"/>
    <w:rsid w:val="00673806"/>
    <w:rsid w:val="006952E1"/>
    <w:rsid w:val="006E1EE3"/>
    <w:rsid w:val="00705C66"/>
    <w:rsid w:val="007B1C3E"/>
    <w:rsid w:val="007B540E"/>
    <w:rsid w:val="007D4954"/>
    <w:rsid w:val="007E29F5"/>
    <w:rsid w:val="0080469A"/>
    <w:rsid w:val="00841693"/>
    <w:rsid w:val="00860F22"/>
    <w:rsid w:val="00870507"/>
    <w:rsid w:val="00877C51"/>
    <w:rsid w:val="0088408A"/>
    <w:rsid w:val="008F2BD5"/>
    <w:rsid w:val="008F4DD7"/>
    <w:rsid w:val="008F7F73"/>
    <w:rsid w:val="0090066C"/>
    <w:rsid w:val="009006A8"/>
    <w:rsid w:val="00923574"/>
    <w:rsid w:val="009410B4"/>
    <w:rsid w:val="0094143B"/>
    <w:rsid w:val="009B5EA7"/>
    <w:rsid w:val="009F0F71"/>
    <w:rsid w:val="00A122FF"/>
    <w:rsid w:val="00A44213"/>
    <w:rsid w:val="00A54C6C"/>
    <w:rsid w:val="00A86F4E"/>
    <w:rsid w:val="00AD74C4"/>
    <w:rsid w:val="00B303FF"/>
    <w:rsid w:val="00B605F2"/>
    <w:rsid w:val="00BB41BC"/>
    <w:rsid w:val="00BB5305"/>
    <w:rsid w:val="00BD31DB"/>
    <w:rsid w:val="00BD32AB"/>
    <w:rsid w:val="00C05345"/>
    <w:rsid w:val="00C8137D"/>
    <w:rsid w:val="00C834B8"/>
    <w:rsid w:val="00D15792"/>
    <w:rsid w:val="00D84C00"/>
    <w:rsid w:val="00DC671D"/>
    <w:rsid w:val="00DE4929"/>
    <w:rsid w:val="00E50431"/>
    <w:rsid w:val="00EE0D28"/>
    <w:rsid w:val="00EE49F8"/>
    <w:rsid w:val="00F25171"/>
    <w:rsid w:val="00F64E82"/>
    <w:rsid w:val="00F712C9"/>
    <w:rsid w:val="00F713B4"/>
    <w:rsid w:val="00F76B2E"/>
    <w:rsid w:val="00F90A04"/>
    <w:rsid w:val="00F9203C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E75D0"/>
  <w15:chartTrackingRefBased/>
  <w15:docId w15:val="{DC2F29D5-B817-4516-B0B7-31DC06746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1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B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2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BD5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54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5405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9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1A9AB-20B2-4285-935A-ECB34CD06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74</Words>
  <Characters>1564</Characters>
  <Application>Microsoft Office Word</Application>
  <DocSecurity>0</DocSecurity>
  <Lines>13</Lines>
  <Paragraphs>3</Paragraphs>
  <ScaleCrop>false</ScaleCrop>
  <Company>Microsoft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f</dc:creator>
  <cp:keywords/>
  <dc:description/>
  <cp:lastModifiedBy>Marlena Radomska</cp:lastModifiedBy>
  <cp:revision>8</cp:revision>
  <dcterms:created xsi:type="dcterms:W3CDTF">2019-01-28T06:09:00Z</dcterms:created>
  <dcterms:modified xsi:type="dcterms:W3CDTF">2019-02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pharmaceutica-sinica-b</vt:lpwstr>
  </property>
  <property fmtid="{D5CDD505-2E9C-101B-9397-08002B2CF9AE}" pid="3" name="Mendeley Recent Style Name 0_1">
    <vt:lpwstr>Acta Pharmaceutica Sinica B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journal-of-experimental-botany</vt:lpwstr>
  </property>
  <property fmtid="{D5CDD505-2E9C-101B-9397-08002B2CF9AE}" pid="13" name="Mendeley Recent Style Name 5_1">
    <vt:lpwstr>Journal of Experimental Botan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lant-and-cell-physiology</vt:lpwstr>
  </property>
  <property fmtid="{D5CDD505-2E9C-101B-9397-08002B2CF9AE}" pid="19" name="Mendeley Recent Style Name 8_1">
    <vt:lpwstr>Plant &amp; Cell Physiology</vt:lpwstr>
  </property>
  <property fmtid="{D5CDD505-2E9C-101B-9397-08002B2CF9AE}" pid="20" name="Mendeley Recent Style Id 9_1">
    <vt:lpwstr>http://www.zotero.org/styles/theoretical-and-applied-genetics</vt:lpwstr>
  </property>
  <property fmtid="{D5CDD505-2E9C-101B-9397-08002B2CF9AE}" pid="21" name="Mendeley Recent Style Name 9_1">
    <vt:lpwstr>Theoretical and Applied Genetics</vt:lpwstr>
  </property>
</Properties>
</file>